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C70" w:rsidRDefault="00851C70" w:rsidP="00851C70">
      <w:pPr>
        <w:rPr>
          <w:rStyle w:val="Strong"/>
          <w:rFonts w:ascii="Times New Roman" w:eastAsia="Segoe UI" w:hAnsi="Times New Roman"/>
          <w:b w:val="0"/>
          <w:color w:val="0000FF"/>
          <w:sz w:val="22"/>
          <w:szCs w:val="22"/>
          <w:shd w:val="clear" w:color="auto" w:fill="FFFFFF"/>
        </w:rPr>
      </w:pPr>
      <w:bookmarkStart w:id="0" w:name="OLE_LINK217"/>
      <w:r>
        <w:rPr>
          <w:rStyle w:val="Strong"/>
          <w:rFonts w:ascii="Times New Roman" w:eastAsia="Segoe UI" w:hAnsi="Times New Roman"/>
          <w:b w:val="0"/>
          <w:bCs/>
          <w:color w:val="0000FF"/>
          <w:sz w:val="22"/>
          <w:szCs w:val="22"/>
          <w:shd w:val="clear" w:color="auto" w:fill="FFFFFF"/>
        </w:rPr>
        <w:t xml:space="preserve">Supplementary Table S1 </w:t>
      </w:r>
      <w:r>
        <w:rPr>
          <w:rStyle w:val="Strong"/>
          <w:rFonts w:ascii="Times New Roman" w:eastAsia="Segoe UI" w:hAnsi="Times New Roman"/>
          <w:color w:val="0000FF"/>
          <w:sz w:val="22"/>
          <w:szCs w:val="22"/>
          <w:shd w:val="clear" w:color="auto" w:fill="FFFFFF"/>
        </w:rPr>
        <w:t>Demographic, clinical and laboratory findings in children clinically diagnosed with bacterial and nonbacterial central nervous system infections after exclusion of</w:t>
      </w:r>
      <w:r>
        <w:rPr>
          <w:rStyle w:val="Strong"/>
          <w:rFonts w:ascii="Segoe UI" w:eastAsia="Segoe UI" w:hAnsi="Segoe UI" w:cs="Segoe UI"/>
          <w:b w:val="0"/>
          <w:bCs/>
          <w:color w:val="0F1115"/>
          <w:sz w:val="19"/>
          <w:szCs w:val="19"/>
          <w:shd w:val="clear" w:color="auto" w:fill="FFFFFF"/>
        </w:rPr>
        <w:t> </w:t>
      </w:r>
      <w:r>
        <w:rPr>
          <w:rStyle w:val="Strong"/>
          <w:rFonts w:ascii="Times New Roman" w:eastAsia="Segoe UI" w:hAnsi="Times New Roman"/>
          <w:color w:val="0000FF"/>
          <w:sz w:val="22"/>
          <w:szCs w:val="22"/>
          <w:shd w:val="clear" w:color="auto" w:fill="FFFFFF"/>
        </w:rPr>
        <w:t>(excluding preterm neonates)</w:t>
      </w:r>
    </w:p>
    <w:tbl>
      <w:tblPr>
        <w:tblW w:w="10470" w:type="dxa"/>
        <w:tblInd w:w="-53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027"/>
        <w:gridCol w:w="1910"/>
        <w:gridCol w:w="2073"/>
        <w:gridCol w:w="1965"/>
        <w:gridCol w:w="1495"/>
      </w:tblGrid>
      <w:tr w:rsidR="00851C70" w:rsidTr="00851C70">
        <w:trPr>
          <w:trHeight w:hRule="exact" w:val="991"/>
        </w:trPr>
        <w:tc>
          <w:tcPr>
            <w:tcW w:w="3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Characteristics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Clinical Bacterial CNS Infection (n=</w:t>
            </w:r>
            <w:r>
              <w:rPr>
                <w:rFonts w:ascii="Times New Roman" w:hAnsi="Times New Roman"/>
                <w:b/>
                <w:bCs/>
                <w:color w:val="0000FF"/>
                <w:kern w:val="0"/>
                <w:sz w:val="22"/>
                <w:szCs w:val="22"/>
                <w:lang w:bidi="ar"/>
              </w:rPr>
              <w:t>120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Clinical Nonbacterial CNS Infection (n=</w:t>
            </w:r>
            <w:r>
              <w:rPr>
                <w:rFonts w:ascii="Times New Roman" w:hAnsi="Times New Roman"/>
                <w:b/>
                <w:bCs/>
                <w:color w:val="0000FF"/>
                <w:kern w:val="0"/>
                <w:sz w:val="22"/>
                <w:szCs w:val="22"/>
                <w:lang w:bidi="ar"/>
              </w:rPr>
              <w:t>289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FF"/>
                <w:kern w:val="0"/>
                <w:sz w:val="22"/>
                <w:szCs w:val="22"/>
                <w:lang w:bidi="ar"/>
              </w:rPr>
              <w:t xml:space="preserve">Adjusted </w:t>
            </w:r>
          </w:p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FF"/>
                <w:kern w:val="0"/>
                <w:sz w:val="22"/>
                <w:szCs w:val="22"/>
                <w:lang w:bidi="ar"/>
              </w:rPr>
              <w:t>P Value</w:t>
            </w:r>
            <w:r>
              <w:rPr>
                <w:rFonts w:ascii="Segoe UI" w:eastAsia="Segoe UI" w:hAnsi="Segoe UI" w:cs="Segoe UI"/>
                <w:b/>
                <w:bCs/>
                <w:color w:val="0000FF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ale Sex, n (%)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65 (54.2)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173 (59.9)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.288ᵃ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 xml:space="preserve">0.370 </w:t>
            </w:r>
          </w:p>
        </w:tc>
      </w:tr>
      <w:tr w:rsidR="00851C70" w:rsidTr="00851C70">
        <w:trPr>
          <w:trHeight w:hRule="exact" w:val="650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ength of Hospital Stay, days, Median (IQR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23.00 (17.00, 32.00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13.00 (9.50, 16.0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; Z=-10.59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>&lt;0.05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ge in years, Median (IQR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.23 (0.12, 0.90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3.92 (1.91, 6.8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; Z=-12.19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>&lt;0.05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Age Group, n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C70" w:rsidRDefault="00851C70">
            <w:pPr>
              <w:jc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C70" w:rsidRDefault="00851C70">
            <w:pPr>
              <w:jc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&lt;0.001ᵃ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>&lt;0.05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≤1 yea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91 (75.8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20 (6.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C70" w:rsidRDefault="00851C70">
            <w:pPr>
              <w:rPr>
                <w:rFonts w:ascii="Times New Roman" w:hAnsi="Times New Roman"/>
                <w:color w:val="0000FF"/>
                <w:sz w:val="2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C70" w:rsidRDefault="00851C70">
            <w:pPr>
              <w:jc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&gt;1-3 years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12 (10.0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100 (34.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C70" w:rsidRDefault="00851C70">
            <w:pPr>
              <w:rPr>
                <w:rFonts w:ascii="Times New Roman" w:hAnsi="Times New Roman"/>
                <w:color w:val="0000FF"/>
                <w:sz w:val="2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C70" w:rsidRDefault="00851C70">
            <w:pPr>
              <w:jc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&gt;3-5 years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11 (9.2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55 (19.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C70" w:rsidRDefault="00851C70">
            <w:pPr>
              <w:rPr>
                <w:rFonts w:ascii="Times New Roman" w:hAnsi="Times New Roman"/>
                <w:color w:val="0000FF"/>
                <w:sz w:val="2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C70" w:rsidRDefault="00851C70">
            <w:pPr>
              <w:jc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&gt;5-7 years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2 (1.7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52 (18.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C70" w:rsidRDefault="00851C70">
            <w:pPr>
              <w:rPr>
                <w:rFonts w:ascii="Times New Roman" w:hAnsi="Times New Roman"/>
                <w:color w:val="0000FF"/>
                <w:sz w:val="2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C70" w:rsidRDefault="00851C70">
            <w:pPr>
              <w:jc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&gt;7-10 years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1 (0.8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34 (11.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C70" w:rsidRDefault="00851C70">
            <w:pPr>
              <w:rPr>
                <w:rFonts w:ascii="Times New Roman" w:hAnsi="Times New Roman"/>
                <w:color w:val="0000FF"/>
                <w:sz w:val="2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C70" w:rsidRDefault="00851C70">
            <w:pPr>
              <w:jc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&gt;10 years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3 (2.5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28 (9.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C70" w:rsidRDefault="00851C70">
            <w:pPr>
              <w:rPr>
                <w:rFonts w:ascii="Times New Roman" w:hAnsi="Times New Roman"/>
                <w:color w:val="0000FF"/>
                <w:sz w:val="2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C70" w:rsidRDefault="00851C70">
            <w:pPr>
              <w:jc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ICU Admission, n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49 (40.8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122 (42.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.797ᵃ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 xml:space="preserve">0.854 </w:t>
            </w:r>
          </w:p>
        </w:tc>
      </w:tr>
      <w:tr w:rsidR="00851C70" w:rsidTr="00851C70">
        <w:trPr>
          <w:trHeight w:hRule="exact" w:val="56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Clinical characteristics, n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51C70" w:rsidRDefault="00851C70">
            <w:pPr>
              <w:jc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51C70" w:rsidRDefault="00851C70">
            <w:pPr>
              <w:jc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51C70" w:rsidRDefault="00851C70">
            <w:pPr>
              <w:rPr>
                <w:rFonts w:ascii="Times New Roman" w:hAnsi="Times New Roman"/>
                <w:color w:val="0000FF"/>
                <w:sz w:val="2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51C70" w:rsidRDefault="00851C70">
            <w:pPr>
              <w:jc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ev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112 (93.3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261 (90.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.326ᵃ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 xml:space="preserve">0.408 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adach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5 (4.2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47 (16.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.001ᵃ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>&lt;0.05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izur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23 (19.2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142 (49.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&lt;0.001ᵃ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>&lt;0.05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omiting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11 (9.2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32 (11.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.567ᵃ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 xml:space="preserve">0.638 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sh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12 (10.0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44 (15.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.162ᵃ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 xml:space="preserve">0.221 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ugh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15 (12.5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30 (10.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.533ᵃ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 xml:space="preserve">0.615 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omnolenc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5 (4.2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13 (4.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.882ᵃ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 xml:space="preserve">0.923 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mpaired Consciousness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2 (1.7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37 (12.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&lt;0.001ᵇ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>&lt;0.05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ck Stiffness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4 (3.3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2 (0.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.064ᵇ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 xml:space="preserve">0.103 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aundic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3 (2.5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7 (2.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1.000ᵇ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 xml:space="preserve">1.000 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it Disturbanc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7 (2.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.111ᵇ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 xml:space="preserve">0.156 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psis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85 (70.8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16 (5.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&lt;0.001ᵃ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>&lt;0.05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neumonia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63 (52.5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92 (31.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&lt;0.001ᵃ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>&lt;0.05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emia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28 (23.3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11 (3.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&lt;0.001ᵃ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>&lt;0.05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and, Foot and Mouth Disea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30 (10.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&lt;0.001ᵇ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>&lt;0.05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Herpangina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42 (14.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&lt;0.001ᵇ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>&lt;0.05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spiratory Failur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8 (6.7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26 (9.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.437ᵃ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 xml:space="preserve">0.531 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drocephalus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11 (9.2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&lt;0.001ᵇ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>&lt;0.05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ncephalomalacia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4 (3.3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.007ᵇ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 xml:space="preserve">0.012 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ubdural Effusio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2 (1.7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.086ᵇ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 xml:space="preserve">0.133 </w:t>
            </w:r>
          </w:p>
        </w:tc>
      </w:tr>
      <w:tr w:rsidR="00851C70" w:rsidTr="00851C70">
        <w:trPr>
          <w:trHeight w:hRule="exact" w:val="626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 w:rsidP="00851C70">
            <w:pPr>
              <w:widowControl/>
              <w:ind w:leftChars="104" w:left="218"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Non-traumatic Intracranial Hemorrhag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2 (1.7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.086ᵇ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 xml:space="preserve">0.129 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Prognosis, n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C70" w:rsidRDefault="00851C70">
            <w:pPr>
              <w:jc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C70" w:rsidRDefault="00851C70">
            <w:pPr>
              <w:jc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C70" w:rsidRDefault="00851C70">
            <w:pPr>
              <w:jc w:val="left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C70" w:rsidRDefault="00851C70">
            <w:pPr>
              <w:jc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Cured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80 (66.7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209 (72.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.253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 xml:space="preserve">0.335 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Improved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34 (28.3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60 (20.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.097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 xml:space="preserve">0.141 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ot healed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6 (5.0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20 (6.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.469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 xml:space="preserve">0.555 </w:t>
            </w:r>
          </w:p>
        </w:tc>
      </w:tr>
      <w:tr w:rsidR="00851C70" w:rsidTr="00851C70">
        <w:trPr>
          <w:trHeight w:hRule="exact" w:val="71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Blood Parameters, Median (IQR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C70" w:rsidRDefault="00851C70">
            <w:pPr>
              <w:jc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C70" w:rsidRDefault="00851C70">
            <w:pPr>
              <w:jc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C70" w:rsidRDefault="00851C70">
            <w:pPr>
              <w:jc w:val="left"/>
              <w:rPr>
                <w:rFonts w:ascii="Times New Roman" w:hAnsi="Times New Roman"/>
                <w:color w:val="0000FF"/>
                <w:sz w:val="2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C70" w:rsidRDefault="00851C70">
            <w:pPr>
              <w:jc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White Blood Cell (</w:t>
            </w:r>
            <w:r>
              <w:rPr>
                <w:rFonts w:ascii="Times New Roman" w:eastAsia="Segoe UI" w:hAnsi="Times New Roman"/>
                <w:sz w:val="24"/>
                <w:shd w:val="clear" w:color="auto" w:fill="FFFFFF"/>
              </w:rPr>
              <w:t>×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⁹/L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12.10 (9.28, 16.81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8.69 (6.14, 11.6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; Z=-6.44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>&lt;0.05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eutrophil (×10⁹/L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6.66 (3.40, 11.09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4.74 (2.71, 7.9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.002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; Z=-3.05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 xml:space="preserve">0.003 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Lymphocyte (×10⁹/L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3.79 (2.13, 5.71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2.21 (1.34, 3.6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; Z=-5.53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>&lt;0.05</w:t>
            </w:r>
          </w:p>
        </w:tc>
      </w:tr>
      <w:tr w:rsidR="00851C70" w:rsidTr="00851C70">
        <w:trPr>
          <w:trHeight w:hRule="exact" w:val="66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latelet (×10⁹/L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376.00 (233.50, 514.00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275.00 (218.50, 357.5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; Z=-4.84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>&lt;0.05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-reactive protein (mg/L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39.00 (3.60, 97.63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3.20 (1.40, 8.3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; Z=-9.7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>&lt;0.05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calciton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.49 (0.10, 4.40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.13 (0.06, 0.3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; Z=-6.02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>&lt;0.05</w:t>
            </w:r>
          </w:p>
        </w:tc>
      </w:tr>
      <w:tr w:rsidR="00851C70" w:rsidTr="00851C70">
        <w:trPr>
          <w:trHeight w:hRule="exact" w:val="62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otal Protein (g/L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55.00 (48.93, 59.68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64.00 (59.85, 68.6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&lt;0.001d; Z=-9.85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>&lt;0.05</w:t>
            </w:r>
          </w:p>
        </w:tc>
      </w:tr>
      <w:tr w:rsidR="00851C70" w:rsidTr="00851C70">
        <w:trPr>
          <w:trHeight w:hRule="exact" w:val="70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lbumin (g/L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34.65 (32.00, 37.95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41.10 (38.35, 43.1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; Z=-11.61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>&lt;0.05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Glucose (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mol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5.37 (4.80, 6.51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5.37 (4.75, 6.3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.713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; Z=-0.36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 xml:space="preserve">0.783 </w:t>
            </w:r>
          </w:p>
        </w:tc>
      </w:tr>
      <w:tr w:rsidR="00851C70" w:rsidTr="00851C70">
        <w:trPr>
          <w:trHeight w:hRule="exact" w:val="55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Lactate dehydrogenase (U/L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253.00 (204.75, 296.50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249.00 (210.00, 307.0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.934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; Z=-0.08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 xml:space="preserve">0.955 </w:t>
            </w:r>
          </w:p>
        </w:tc>
      </w:tr>
      <w:tr w:rsidR="00851C70" w:rsidTr="00851C70">
        <w:trPr>
          <w:trHeight w:hRule="exact" w:val="66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Cerebrospinal Fluid Parameters, Median (IQR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C70" w:rsidRDefault="00851C70">
            <w:pPr>
              <w:jc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C70" w:rsidRDefault="00851C70">
            <w:pPr>
              <w:jc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C70" w:rsidRDefault="00851C70">
            <w:pPr>
              <w:jc w:val="left"/>
              <w:rPr>
                <w:rFonts w:ascii="Times New Roman" w:hAnsi="Times New Roman"/>
                <w:color w:val="0000FF"/>
                <w:sz w:val="2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C70" w:rsidRDefault="00851C70">
            <w:pPr>
              <w:jc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</w:p>
        </w:tc>
      </w:tr>
      <w:tr w:rsidR="00851C70" w:rsidTr="00851C70">
        <w:trPr>
          <w:trHeight w:hRule="exact" w:val="55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 (mg/L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720.50 (436.00, 1262.25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187.00 (141.00, 266.5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; Z=-13.12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>&lt;0.05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ucose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mo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2.67 (2.03, 3.31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3.60 (3.29, 4.2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; Z=-10.19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>&lt;0.05</w:t>
            </w:r>
          </w:p>
        </w:tc>
      </w:tr>
      <w:tr w:rsidR="00851C70" w:rsidTr="00851C70">
        <w:trPr>
          <w:trHeight w:hRule="exact" w:val="62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loride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mo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117.00 (114.00, 120.00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121.00 (117.00, 124.0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; Z=-5.69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>&lt;0.05</w:t>
            </w:r>
          </w:p>
        </w:tc>
      </w:tr>
      <w:tr w:rsidR="00851C70" w:rsidTr="00851C70">
        <w:trPr>
          <w:trHeight w:hRule="exact" w:val="39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hite Blood Cell (</w:t>
            </w: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×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⁶/L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.09 (0.02, 0.62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.00 (0.00, 0.0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; Z=-11.18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>&lt;0.05</w:t>
            </w:r>
          </w:p>
        </w:tc>
      </w:tr>
      <w:tr w:rsidR="00851C70" w:rsidTr="00851C70">
        <w:trPr>
          <w:trHeight w:hRule="exact" w:val="677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lastRenderedPageBreak/>
              <w:t>Segmented Neutrophil (</w:t>
            </w:r>
            <w:r>
              <w:rPr>
                <w:rFonts w:ascii="Times New Roman" w:eastAsia="Segoe UI" w:hAnsi="Times New Roman"/>
                <w:sz w:val="24"/>
                <w:shd w:val="clear" w:color="auto" w:fill="FFFFFF"/>
              </w:rPr>
              <w:t>×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⁶/L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17.40 (2.00, 69.05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0.00 (0.00, 2.0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; Z=-11.45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>&lt;0.05</w:t>
            </w:r>
          </w:p>
        </w:tc>
      </w:tr>
      <w:tr w:rsidR="00851C70" w:rsidTr="00851C70">
        <w:trPr>
          <w:trHeight w:hRule="exact" w:val="582"/>
        </w:trPr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ind w:firstLineChars="100" w:firstLine="220"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onocyte (</w:t>
            </w:r>
            <w:r>
              <w:rPr>
                <w:rFonts w:ascii="Times New Roman" w:eastAsia="Segoe UI" w:hAnsi="Times New Roman"/>
                <w:sz w:val="24"/>
                <w:shd w:val="clear" w:color="auto" w:fill="FFFFFF"/>
              </w:rPr>
              <w:t>×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⁶/L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24.05 (10.00, 56.25)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4.00 (3.00, 15.00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2"/>
                <w:szCs w:val="22"/>
              </w:rPr>
            </w:pP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  <w:r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  <w:t>; Z=-7.97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851C70" w:rsidRDefault="00851C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FF"/>
                <w:kern w:val="0"/>
                <w:sz w:val="24"/>
                <w:lang w:bidi="ar"/>
              </w:rPr>
              <w:t>&lt;0.05</w:t>
            </w:r>
          </w:p>
        </w:tc>
      </w:tr>
    </w:tbl>
    <w:p w:rsidR="00851C70" w:rsidRDefault="00851C70" w:rsidP="00851C70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Preterm neonates (n=13; 12 in bacterial group, 1 in nonbacterial group) were excluded from this analysis.</w:t>
      </w:r>
    </w:p>
    <w:p w:rsidR="00851C70" w:rsidRDefault="00851C70" w:rsidP="00851C70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i/>
          <w:iCs/>
          <w:sz w:val="22"/>
          <w:szCs w:val="22"/>
        </w:rPr>
        <w:t>IQR</w:t>
      </w:r>
      <w:r>
        <w:rPr>
          <w:rFonts w:ascii="Times New Roman" w:hAnsi="Times New Roman"/>
          <w:sz w:val="22"/>
          <w:szCs w:val="22"/>
        </w:rPr>
        <w:t xml:space="preserve"> Interquartile range, </w:t>
      </w:r>
      <w:r>
        <w:rPr>
          <w:rFonts w:ascii="Times New Roman" w:hAnsi="Times New Roman"/>
          <w:i/>
          <w:iCs/>
          <w:sz w:val="22"/>
          <w:szCs w:val="22"/>
        </w:rPr>
        <w:t>CNS</w:t>
      </w:r>
      <w:r>
        <w:rPr>
          <w:rFonts w:ascii="Times New Roman" w:hAnsi="Times New Roman"/>
          <w:sz w:val="22"/>
          <w:szCs w:val="22"/>
        </w:rPr>
        <w:t xml:space="preserve"> Central nervous system, </w:t>
      </w:r>
      <w:r>
        <w:rPr>
          <w:rFonts w:ascii="Times New Roman" w:hAnsi="Times New Roman"/>
          <w:i/>
          <w:iCs/>
          <w:sz w:val="22"/>
          <w:szCs w:val="22"/>
        </w:rPr>
        <w:t>PICU</w:t>
      </w:r>
      <w:r>
        <w:rPr>
          <w:rFonts w:ascii="Times New Roman" w:hAnsi="Times New Roman"/>
          <w:sz w:val="22"/>
          <w:szCs w:val="22"/>
        </w:rPr>
        <w:t xml:space="preserve"> Pediatric intensive care unit</w:t>
      </w:r>
    </w:p>
    <w:p w:rsidR="00851C70" w:rsidRDefault="00851C70" w:rsidP="00851C70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Statistical Methods: ᵃChi-square test; ᵇFisher's exact test; </w:t>
      </w:r>
      <w:proofErr w:type="spellStart"/>
      <w:r>
        <w:rPr>
          <w:rFonts w:ascii="Times New Roman" w:hAnsi="Times New Roman"/>
          <w:sz w:val="22"/>
          <w:szCs w:val="22"/>
          <w:vertAlign w:val="superscript"/>
        </w:rPr>
        <w:t>d</w:t>
      </w:r>
      <w:r>
        <w:rPr>
          <w:rFonts w:ascii="Times New Roman" w:hAnsi="Times New Roman"/>
          <w:sz w:val="22"/>
          <w:szCs w:val="22"/>
        </w:rPr>
        <w:t>Mann</w:t>
      </w:r>
      <w:proofErr w:type="spellEnd"/>
      <w:r>
        <w:rPr>
          <w:rFonts w:ascii="Times New Roman" w:hAnsi="Times New Roman"/>
          <w:sz w:val="22"/>
          <w:szCs w:val="22"/>
        </w:rPr>
        <w:t xml:space="preserve">-Whitney U test. Categorical variables are presented as n (%). Continuous variables not following a normal distribution are presented as median (interquartile range). P values are for comparisons between the Bacterial and nonbacterial CNS infection groups. </w:t>
      </w:r>
    </w:p>
    <w:p w:rsidR="00851C70" w:rsidRDefault="00851C70" w:rsidP="00851C70">
      <w:pPr>
        <w:rPr>
          <w:rFonts w:ascii="Times New Roman" w:hAnsi="Times New Roman"/>
          <w:color w:val="0000FF"/>
          <w:sz w:val="22"/>
          <w:szCs w:val="22"/>
        </w:rPr>
      </w:pPr>
      <w:r>
        <w:rPr>
          <w:rFonts w:ascii="Times New Roman" w:hAnsi="Times New Roman"/>
          <w:color w:val="0000FF"/>
          <w:sz w:val="22"/>
          <w:szCs w:val="22"/>
        </w:rPr>
        <w:t xml:space="preserve">*Adjusted P values were calculated using the </w:t>
      </w:r>
      <w:proofErr w:type="spellStart"/>
      <w:r>
        <w:rPr>
          <w:rFonts w:ascii="Times New Roman" w:hAnsi="Times New Roman"/>
          <w:color w:val="0000FF"/>
          <w:sz w:val="22"/>
          <w:szCs w:val="22"/>
        </w:rPr>
        <w:t>Benjamini</w:t>
      </w:r>
      <w:proofErr w:type="spellEnd"/>
      <w:r>
        <w:rPr>
          <w:rFonts w:ascii="Times New Roman" w:hAnsi="Times New Roman"/>
          <w:color w:val="0000FF"/>
          <w:sz w:val="22"/>
          <w:szCs w:val="22"/>
        </w:rPr>
        <w:t>-Hochberg FDR method. Values &lt;0.05 were considered statistically significant after correction.</w:t>
      </w:r>
      <w:bookmarkEnd w:id="0"/>
    </w:p>
    <w:p w:rsidR="006A56E7" w:rsidRDefault="006A56E7"/>
    <w:p w:rsidR="00851C70" w:rsidRDefault="00851C70" w:rsidP="00851C70">
      <w:pPr>
        <w:ind w:firstLineChars="200" w:firstLine="420"/>
      </w:pPr>
      <w:r>
        <w:rPr>
          <w:noProof/>
          <w:lang w:eastAsia="en-US"/>
        </w:rPr>
        <w:drawing>
          <wp:inline distT="0" distB="0" distL="0" distR="0">
            <wp:extent cx="5515610" cy="3255010"/>
            <wp:effectExtent l="0" t="0" r="8890" b="2540"/>
            <wp:docPr id="11" name="Chart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51C70" w:rsidRDefault="00851C70" w:rsidP="00851C70">
      <w:pPr>
        <w:ind w:firstLineChars="200" w:firstLine="482"/>
        <w:rPr>
          <w:rFonts w:ascii="Times New Roman" w:eastAsia="Segoe UI" w:hAnsi="Times New Roman"/>
          <w:color w:val="0000FF"/>
          <w:sz w:val="24"/>
          <w:highlight w:val="yellow"/>
          <w:shd w:val="clear" w:color="auto" w:fill="FFFFFF"/>
        </w:rPr>
      </w:pPr>
      <w:bookmarkStart w:id="1" w:name="OLE_LINK236"/>
      <w:r>
        <w:rPr>
          <w:rFonts w:ascii="Times New Roman" w:eastAsia="Segoe UI" w:hAnsi="Times New Roman"/>
          <w:b/>
          <w:bCs/>
          <w:color w:val="0000FF"/>
          <w:sz w:val="24"/>
          <w:highlight w:val="yellow"/>
          <w:shd w:val="clear" w:color="auto" w:fill="FFFFFF"/>
        </w:rPr>
        <w:t>Supplementary Figure S1</w:t>
      </w:r>
      <w:r>
        <w:rPr>
          <w:rFonts w:ascii="Times New Roman" w:eastAsia="Segoe UI" w:hAnsi="Times New Roman"/>
          <w:color w:val="0000FF"/>
          <w:sz w:val="24"/>
          <w:highlight w:val="yellow"/>
          <w:shd w:val="clear" w:color="auto" w:fill="FFFFFF"/>
        </w:rPr>
        <w:t xml:space="preserve"> </w:t>
      </w:r>
      <w:r>
        <w:rPr>
          <w:rFonts w:ascii="Times New Roman" w:eastAsia="Segoe UI" w:hAnsi="Times New Roman"/>
          <w:color w:val="0000FF"/>
          <w:sz w:val="24"/>
          <w:shd w:val="clear" w:color="auto" w:fill="FFFFFF"/>
        </w:rPr>
        <w:t>Annual distribution of central nervous system infection and PICU admission cases, 2020–2024</w:t>
      </w:r>
      <w:r>
        <w:rPr>
          <w:rFonts w:ascii="Times New Roman" w:eastAsia="Segoe UI" w:hAnsi="Times New Roman"/>
          <w:color w:val="0000FF"/>
          <w:sz w:val="24"/>
          <w:highlight w:val="yellow"/>
          <w:shd w:val="clear" w:color="auto" w:fill="FFFFFF"/>
        </w:rPr>
        <w:t xml:space="preserve"> (Sensitivity analysis)</w:t>
      </w:r>
    </w:p>
    <w:p w:rsidR="00851C70" w:rsidRDefault="00851C70" w:rsidP="00851C70">
      <w:pPr>
        <w:ind w:firstLineChars="200" w:firstLine="480"/>
        <w:rPr>
          <w:rFonts w:ascii="Times New Roman" w:eastAsia="Segoe UI" w:hAnsi="Times New Roman"/>
          <w:color w:val="0000FF"/>
          <w:sz w:val="24"/>
          <w:shd w:val="clear" w:color="auto" w:fill="FFFFFF"/>
        </w:rPr>
      </w:pPr>
      <w:r>
        <w:rPr>
          <w:rFonts w:ascii="Times New Roman" w:eastAsia="Segoe UI" w:hAnsi="Times New Roman"/>
          <w:color w:val="0000FF"/>
          <w:sz w:val="24"/>
          <w:shd w:val="clear" w:color="auto" w:fill="FFFFFF"/>
        </w:rPr>
        <w:t>Note: The study period was divided into two phases: the pandemic period (2020–2022) and the post-pandemic period (2023–2024), according to the relaxation of COVID-19 control measures in China.</w:t>
      </w:r>
      <w:bookmarkEnd w:id="1"/>
    </w:p>
    <w:p w:rsidR="00851C70" w:rsidRDefault="00851C70">
      <w:bookmarkStart w:id="2" w:name="_GoBack"/>
      <w:bookmarkEnd w:id="2"/>
    </w:p>
    <w:sectPr w:rsidR="00851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C70"/>
    <w:rsid w:val="006A56E7"/>
    <w:rsid w:val="00851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C7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851C70"/>
    <w:rPr>
      <w:b/>
      <w:b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C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C70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C7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851C70"/>
    <w:rPr>
      <w:b/>
      <w:b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C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C70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2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A&#65306;paper\&#65281;&#65281;&#65281;&#65281;&#65281;&#65281;&#65281;2025.7&#33041;&#33180;&#28814;&#35770;&#25991;\&#65281;&#65281;&#65281;&#65281;&#65281;&#65281;2026.3.19&#20462;&#22238;-BMC%20pediatrics\&#65281;&#65281;3.28-11.18%20-%20table%204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5985300872761"/>
          <c:y val="0.149529042386185"/>
          <c:w val="0.79513091410197501"/>
          <c:h val="0.63606750392464695"/>
        </c:manualLayout>
      </c:layout>
      <c:lineChart>
        <c:grouping val="standard"/>
        <c:varyColors val="0"/>
        <c:ser>
          <c:idx val="0"/>
          <c:order val="0"/>
          <c:tx>
            <c:strRef>
              <c:f>'[！！3.28-11.18 - table 4.xls]！图3'!$R$2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 cmpd="sng" algn="ctr">
              <a:solidFill>
                <a:srgbClr val="4F81BD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'[！！3.28-11.18 - table 4.xls]！图3'!$Q$3:$Q$7</c:f>
              <c:numCache>
                <c:formatCode>General</c:formatCode>
                <c:ptCount val="5"/>
                <c:pt idx="0">
                  <c:v>2020</c:v>
                </c:pt>
                <c:pt idx="1">
                  <c:v>2021</c:v>
                </c:pt>
                <c:pt idx="2">
                  <c:v>2022</c:v>
                </c:pt>
                <c:pt idx="3">
                  <c:v>2023</c:v>
                </c:pt>
                <c:pt idx="4">
                  <c:v>2024</c:v>
                </c:pt>
              </c:numCache>
            </c:numRef>
          </c:cat>
          <c:val>
            <c:numRef>
              <c:f>'[！！3.28-11.18 - table 4.xls]！图3'!$R$3:$R$7</c:f>
              <c:numCache>
                <c:formatCode>General</c:formatCode>
                <c:ptCount val="5"/>
                <c:pt idx="0">
                  <c:v>92</c:v>
                </c:pt>
                <c:pt idx="1">
                  <c:v>131</c:v>
                </c:pt>
                <c:pt idx="2">
                  <c:v>69</c:v>
                </c:pt>
                <c:pt idx="3">
                  <c:v>89</c:v>
                </c:pt>
                <c:pt idx="4">
                  <c:v>4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[！！3.28-11.18 - table 4.xls]！图3'!$S$2</c:f>
              <c:strCache>
                <c:ptCount val="1"/>
                <c:pt idx="0">
                  <c:v>Clinical bacterial cases</c:v>
                </c:pt>
              </c:strCache>
            </c:strRef>
          </c:tx>
          <c:spPr>
            <a:ln w="28575" cap="rnd" cmpd="sng" algn="ctr">
              <a:solidFill>
                <a:srgbClr val="C0504D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'[！！3.28-11.18 - table 4.xls]！图3'!$Q$3:$Q$7</c:f>
              <c:numCache>
                <c:formatCode>General</c:formatCode>
                <c:ptCount val="5"/>
                <c:pt idx="0">
                  <c:v>2020</c:v>
                </c:pt>
                <c:pt idx="1">
                  <c:v>2021</c:v>
                </c:pt>
                <c:pt idx="2">
                  <c:v>2022</c:v>
                </c:pt>
                <c:pt idx="3">
                  <c:v>2023</c:v>
                </c:pt>
                <c:pt idx="4">
                  <c:v>2024</c:v>
                </c:pt>
              </c:numCache>
            </c:numRef>
          </c:cat>
          <c:val>
            <c:numRef>
              <c:f>'[！！3.28-11.18 - table 4.xls]！图3'!$S$3:$S$7</c:f>
              <c:numCache>
                <c:formatCode>General</c:formatCode>
                <c:ptCount val="5"/>
                <c:pt idx="0">
                  <c:v>32</c:v>
                </c:pt>
                <c:pt idx="1">
                  <c:v>38</c:v>
                </c:pt>
                <c:pt idx="2">
                  <c:v>21</c:v>
                </c:pt>
                <c:pt idx="3">
                  <c:v>26</c:v>
                </c:pt>
                <c:pt idx="4">
                  <c:v>15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[！！3.28-11.18 - table 4.xls]！图3'!$T$2</c:f>
              <c:strCache>
                <c:ptCount val="1"/>
                <c:pt idx="0">
                  <c:v>Clinical nonbacterial cases</c:v>
                </c:pt>
              </c:strCache>
            </c:strRef>
          </c:tx>
          <c:spPr>
            <a:ln w="28575" cap="rnd" cmpd="sng" algn="ctr">
              <a:solidFill>
                <a:srgbClr val="9BBB59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'[！！3.28-11.18 - table 4.xls]！图3'!$Q$3:$Q$7</c:f>
              <c:numCache>
                <c:formatCode>General</c:formatCode>
                <c:ptCount val="5"/>
                <c:pt idx="0">
                  <c:v>2020</c:v>
                </c:pt>
                <c:pt idx="1">
                  <c:v>2021</c:v>
                </c:pt>
                <c:pt idx="2">
                  <c:v>2022</c:v>
                </c:pt>
                <c:pt idx="3">
                  <c:v>2023</c:v>
                </c:pt>
                <c:pt idx="4">
                  <c:v>2024</c:v>
                </c:pt>
              </c:numCache>
            </c:numRef>
          </c:cat>
          <c:val>
            <c:numRef>
              <c:f>'[！！3.28-11.18 - table 4.xls]！图3'!$T$3:$T$7</c:f>
              <c:numCache>
                <c:formatCode>General</c:formatCode>
                <c:ptCount val="5"/>
                <c:pt idx="0">
                  <c:v>60</c:v>
                </c:pt>
                <c:pt idx="1">
                  <c:v>93</c:v>
                </c:pt>
                <c:pt idx="2">
                  <c:v>48</c:v>
                </c:pt>
                <c:pt idx="3">
                  <c:v>63</c:v>
                </c:pt>
                <c:pt idx="4">
                  <c:v>26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[！！3.28-11.18 - table 4.xls]！图3'!$U$2</c:f>
              <c:strCache>
                <c:ptCount val="1"/>
                <c:pt idx="0">
                  <c:v>PICU admission cases</c:v>
                </c:pt>
              </c:strCache>
            </c:strRef>
          </c:tx>
          <c:spPr>
            <a:ln w="28575" cap="rnd" cmpd="sng" algn="ctr">
              <a:solidFill>
                <a:srgbClr val="8064A2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'[！！3.28-11.18 - table 4.xls]！图3'!$Q$3:$Q$7</c:f>
              <c:numCache>
                <c:formatCode>General</c:formatCode>
                <c:ptCount val="5"/>
                <c:pt idx="0">
                  <c:v>2020</c:v>
                </c:pt>
                <c:pt idx="1">
                  <c:v>2021</c:v>
                </c:pt>
                <c:pt idx="2">
                  <c:v>2022</c:v>
                </c:pt>
                <c:pt idx="3">
                  <c:v>2023</c:v>
                </c:pt>
                <c:pt idx="4">
                  <c:v>2024</c:v>
                </c:pt>
              </c:numCache>
            </c:numRef>
          </c:cat>
          <c:val>
            <c:numRef>
              <c:f>'[！！3.28-11.18 - table 4.xls]！图3'!$U$3:$U$7</c:f>
              <c:numCache>
                <c:formatCode>General</c:formatCode>
                <c:ptCount val="5"/>
                <c:pt idx="0">
                  <c:v>31</c:v>
                </c:pt>
                <c:pt idx="1">
                  <c:v>58</c:v>
                </c:pt>
                <c:pt idx="2">
                  <c:v>28</c:v>
                </c:pt>
                <c:pt idx="3">
                  <c:v>39</c:v>
                </c:pt>
                <c:pt idx="4">
                  <c:v>1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394112"/>
        <c:axId val="40404480"/>
      </c:lineChart>
      <c:catAx>
        <c:axId val="40394112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200" b="1" i="0" u="none" strike="noStrike" kern="1200" baseline="0">
                    <a:solidFill>
                      <a:srgbClr val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>
                    <a:latin typeface="Times New Roman" panose="02020603050405020304" charset="0"/>
                    <a:cs typeface="Times New Roman" panose="02020603050405020304" charset="0"/>
                  </a:rPr>
                  <a:t>Year</a:t>
                </a:r>
              </a:p>
            </c:rich>
          </c:tx>
          <c:overlay val="0"/>
        </c:title>
        <c:numFmt formatCode="General" sourceLinked="1"/>
        <c:majorTickMark val="none"/>
        <c:minorTickMark val="in"/>
        <c:tickLblPos val="nextTo"/>
        <c:spPr>
          <a:noFill/>
          <a:ln w="9525" cap="flat" cmpd="sng" algn="ctr">
            <a:solidFill>
              <a:srgbClr val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200" b="0" i="0" u="none" strike="noStrike" kern="1200" baseline="0">
                <a:solidFill>
                  <a:srgbClr val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40404480"/>
        <c:crossesAt val="0"/>
        <c:auto val="1"/>
        <c:lblAlgn val="ctr"/>
        <c:lblOffset val="100"/>
        <c:noMultiLvlLbl val="0"/>
      </c:catAx>
      <c:valAx>
        <c:axId val="40404480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200" b="1" i="0" u="none" strike="noStrike" kern="1200" baseline="0">
                    <a:solidFill>
                      <a:srgbClr val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latin typeface="Times New Roman" panose="02020603050405020304" charset="0"/>
                    <a:cs typeface="Times New Roman" panose="02020603050405020304" charset="0"/>
                  </a:rPr>
                  <a:t>Number of cases</a:t>
                </a: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rgbClr val="7F7F7F">
                <a:lumMod val="50000"/>
                <a:lumOff val="50000"/>
              </a:srgb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100" b="0" i="0" u="none" strike="noStrike" kern="1200" baseline="0">
                <a:solidFill>
                  <a:srgbClr val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403941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58957280661460698"/>
          <c:y val="5.8869701726844597E-3"/>
          <c:w val="0.40583371612310498"/>
          <c:h val="0.2341051805337520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1000" b="0" i="0" u="none" strike="noStrike" kern="1200" baseline="0">
              <a:solidFill>
                <a:srgbClr val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9525" cap="flat" cmpd="sng" algn="ctr">
      <a:noFill/>
      <a:prstDash val="solid"/>
      <a:round/>
    </a:ln>
    <a:effectLst/>
  </c:spPr>
  <c:txPr>
    <a:bodyPr wrap="square"/>
    <a:lstStyle/>
    <a:p>
      <a:pPr>
        <a:defRPr lang="zh-CN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6</Words>
  <Characters>38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Cuizon</dc:creator>
  <cp:lastModifiedBy>Jenny Cuizon</cp:lastModifiedBy>
  <cp:revision>1</cp:revision>
  <dcterms:created xsi:type="dcterms:W3CDTF">2026-04-22T11:48:00Z</dcterms:created>
  <dcterms:modified xsi:type="dcterms:W3CDTF">2026-04-22T11:48:00Z</dcterms:modified>
</cp:coreProperties>
</file>